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 Table S3.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The difference values (NC-HC) of TS-H and the control group (NC-HSC) in all measured variables in the Saccade task.</w:t>
      </w:r>
    </w:p>
    <w:p>
      <w:pPr>
        <w:pStyle w:val="Normal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formance in the tas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ccade amplitude (degree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ccade duration (m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ccade latency (ms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ccade velocity  degrees/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 group Mean (s.d.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,2 (2,1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,4 (7,6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59,7 (106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5,3 (28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st control subject performance in measured variab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,2 (subject no 1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,6 (subject no 1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338 ms (subject no 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2,8 (subject no 11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kest control subject performance in measured variab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 0,1 (subject no 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,9 (subject no 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,5 ms (subject no 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,4 (subject no 13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performance of the best control subject when all variables were taken into account* (subject no 1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,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,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38,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,2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-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,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,2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direction of change for control subjects between NC and HC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de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de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in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in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de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decreased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*The controls were rank ordered (the control subjects received points from 1 to 14) on how well they performed in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ach variable. The subject who received most points was considered to be the best control subject in that task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230" w:footer="0" w:bottom="12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4:41:00Z</dcterms:created>
  <dc:creator>Sakari Kallio</dc:creator>
  <dc:description/>
  <cp:keywords/>
  <dc:language>en-US</dc:language>
  <cp:lastModifiedBy>Sakari Kallio</cp:lastModifiedBy>
  <dcterms:modified xsi:type="dcterms:W3CDTF">2011-09-08T14:13:00Z</dcterms:modified>
  <cp:revision>4</cp:revision>
  <dc:subject/>
  <dc:title/>
</cp:coreProperties>
</file>